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B9F" w:rsidRPr="001549D3" w:rsidRDefault="00AB3B9F" w:rsidP="00AB3B9F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AB3B9F" w:rsidRPr="00075C0A" w:rsidRDefault="00AB3B9F" w:rsidP="00AB3B9F">
      <w:pPr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075C0A">
        <w:rPr>
          <w:rFonts w:ascii="Times New Roman" w:eastAsia="宋体" w:hAnsi="Times New Roman" w:cs="Times New Roman"/>
          <w:b/>
          <w:sz w:val="32"/>
          <w:szCs w:val="32"/>
        </w:rPr>
        <w:t xml:space="preserve">Origin of worldwide cultivated barley revealed by </w:t>
      </w:r>
      <w:r w:rsidRPr="00075C0A">
        <w:rPr>
          <w:rFonts w:ascii="Times New Roman" w:eastAsia="宋体" w:hAnsi="Times New Roman" w:cs="Times New Roman"/>
          <w:b/>
          <w:i/>
          <w:sz w:val="32"/>
          <w:szCs w:val="32"/>
        </w:rPr>
        <w:t>NAM-1</w:t>
      </w:r>
      <w:r w:rsidRPr="00075C0A">
        <w:rPr>
          <w:rFonts w:ascii="Times New Roman" w:eastAsia="宋体" w:hAnsi="Times New Roman" w:cs="Times New Roman"/>
          <w:b/>
          <w:sz w:val="32"/>
          <w:szCs w:val="32"/>
        </w:rPr>
        <w:t xml:space="preserve"> gene and grain protein content</w:t>
      </w:r>
    </w:p>
    <w:p w:rsidR="00AB3B9F" w:rsidRPr="00526036" w:rsidRDefault="00AB3B9F" w:rsidP="00AB3B9F">
      <w:pPr>
        <w:spacing w:before="240" w:after="200" w:line="276" w:lineRule="auto"/>
        <w:jc w:val="left"/>
        <w:rPr>
          <w:rFonts w:ascii="Times New Roman" w:eastAsia="宋体" w:hAnsi="Times New Roman" w:cs="Times New Roman"/>
          <w:b/>
          <w:sz w:val="24"/>
          <w:szCs w:val="24"/>
          <w:vertAlign w:val="superscript"/>
        </w:rPr>
      </w:pPr>
      <w:r w:rsidRPr="00526036">
        <w:rPr>
          <w:rFonts w:ascii="Times New Roman" w:eastAsia="宋体" w:hAnsi="Times New Roman" w:cs="Times New Roman"/>
          <w:b/>
          <w:sz w:val="24"/>
          <w:szCs w:val="24"/>
        </w:rPr>
        <w:t>Yonggang Wang, Xifeng Ren, Dongfa Sun</w:t>
      </w:r>
      <w:r w:rsidRPr="00A01791">
        <w:rPr>
          <w:rFonts w:ascii="Times New Roman" w:eastAsia="宋体" w:hAnsi="Times New Roman" w:cs="Times New Roman"/>
          <w:b/>
          <w:sz w:val="24"/>
          <w:szCs w:val="24"/>
        </w:rPr>
        <w:t>*</w:t>
      </w:r>
      <w:r w:rsidRPr="00526036">
        <w:rPr>
          <w:rFonts w:ascii="Times New Roman" w:eastAsia="宋体" w:hAnsi="Times New Roman" w:cs="Times New Roman"/>
          <w:b/>
          <w:sz w:val="24"/>
          <w:szCs w:val="24"/>
        </w:rPr>
        <w:t>, Genlou Sun</w:t>
      </w:r>
      <w:r w:rsidRPr="00A01791">
        <w:rPr>
          <w:rFonts w:ascii="Times New Roman" w:eastAsia="宋体" w:hAnsi="Times New Roman" w:cs="Times New Roman"/>
          <w:b/>
          <w:sz w:val="24"/>
          <w:szCs w:val="24"/>
        </w:rPr>
        <w:t>*</w:t>
      </w:r>
    </w:p>
    <w:p w:rsidR="00DA6EBE" w:rsidRPr="00075C0A" w:rsidRDefault="00AB3B9F" w:rsidP="00AB3B9F">
      <w:pPr>
        <w:rPr>
          <w:rFonts w:ascii="Times New Roman" w:hAnsi="Times New Roman"/>
          <w:b/>
          <w:sz w:val="24"/>
          <w:szCs w:val="24"/>
        </w:rPr>
      </w:pPr>
      <w:bookmarkStart w:id="0" w:name="OLE_LINK2"/>
      <w:bookmarkStart w:id="1" w:name="OLE_LINK3"/>
      <w:r w:rsidRPr="00075C0A">
        <w:rPr>
          <w:rFonts w:ascii="Times New Roman" w:hAnsi="Times New Roman"/>
          <w:b/>
          <w:sz w:val="24"/>
          <w:szCs w:val="24"/>
        </w:rPr>
        <w:t>*</w:t>
      </w:r>
      <w:bookmarkEnd w:id="0"/>
      <w:bookmarkEnd w:id="1"/>
      <w:r w:rsidRPr="00075C0A">
        <w:rPr>
          <w:rFonts w:ascii="Times New Roman" w:hAnsi="Times New Roman"/>
          <w:b/>
          <w:sz w:val="24"/>
          <w:szCs w:val="24"/>
        </w:rPr>
        <w:t xml:space="preserve"> Correspondence:</w:t>
      </w:r>
    </w:p>
    <w:p w:rsidR="00AB3B9F" w:rsidRDefault="00AB3B9F" w:rsidP="00AB3B9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ongfa Sun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hyperlink r:id="rId9" w:history="1">
        <w:r w:rsidRPr="00C0551C">
          <w:rPr>
            <w:rStyle w:val="a6"/>
            <w:rFonts w:ascii="Times New Roman" w:hAnsi="Times New Roman"/>
            <w:sz w:val="24"/>
            <w:szCs w:val="24"/>
          </w:rPr>
          <w:t>sundongfa1@mail.hzau.edu.cn</w:t>
        </w:r>
      </w:hyperlink>
    </w:p>
    <w:p w:rsidR="00AB3B9F" w:rsidRDefault="00AB3B9F" w:rsidP="00AB3B9F">
      <w:pPr>
        <w:rPr>
          <w:rFonts w:ascii="Times New Roman" w:hAnsi="Times New Roman"/>
          <w:sz w:val="24"/>
          <w:szCs w:val="24"/>
        </w:rPr>
      </w:pPr>
      <w:r w:rsidRPr="00075C0A">
        <w:rPr>
          <w:rFonts w:ascii="Times New Roman" w:hAnsi="Times New Roman"/>
          <w:sz w:val="24"/>
          <w:szCs w:val="24"/>
        </w:rPr>
        <w:t>Genlou Sun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hyperlink r:id="rId10" w:history="1">
        <w:r w:rsidRPr="00C0551C">
          <w:rPr>
            <w:rStyle w:val="a6"/>
            <w:rFonts w:ascii="Times New Roman" w:hAnsi="Times New Roman"/>
            <w:sz w:val="24"/>
            <w:szCs w:val="24"/>
          </w:rPr>
          <w:t>genlou.sun@smu.ca</w:t>
        </w:r>
      </w:hyperlink>
    </w:p>
    <w:p w:rsidR="00AB3B9F" w:rsidRDefault="00AB3B9F" w:rsidP="00C504F9">
      <w:pPr>
        <w:pStyle w:val="a3"/>
        <w:rPr>
          <w:rFonts w:ascii="Times New Roman" w:hAnsi="Times New Roman"/>
          <w:b/>
          <w:sz w:val="24"/>
          <w:szCs w:val="24"/>
        </w:rPr>
      </w:pPr>
    </w:p>
    <w:p w:rsidR="00DA6EBE" w:rsidRDefault="00DA6EBE" w:rsidP="00C504F9">
      <w:pPr>
        <w:pStyle w:val="a3"/>
        <w:rPr>
          <w:rFonts w:ascii="Times New Roman" w:hAnsi="Times New Roman"/>
          <w:b/>
          <w:sz w:val="24"/>
          <w:szCs w:val="24"/>
        </w:rPr>
      </w:pPr>
    </w:p>
    <w:p w:rsidR="00C504F9" w:rsidRPr="00613259" w:rsidRDefault="00C504F9" w:rsidP="00C504F9">
      <w:pPr>
        <w:pStyle w:val="a3"/>
        <w:rPr>
          <w:rFonts w:ascii="Times New Roman" w:hAnsi="Times New Roman" w:cs="Times New Roman"/>
          <w:sz w:val="24"/>
          <w:szCs w:val="24"/>
        </w:rPr>
      </w:pPr>
      <w:r w:rsidRPr="00613259">
        <w:rPr>
          <w:rFonts w:ascii="Times New Roman" w:hAnsi="Times New Roman"/>
          <w:b/>
          <w:sz w:val="24"/>
          <w:szCs w:val="24"/>
        </w:rPr>
        <w:t xml:space="preserve">Supplementary </w:t>
      </w:r>
      <w:r w:rsidR="00774115">
        <w:rPr>
          <w:rFonts w:ascii="Times New Roman" w:hAnsi="Times New Roman" w:hint="eastAsia"/>
          <w:b/>
          <w:sz w:val="24"/>
          <w:szCs w:val="24"/>
        </w:rPr>
        <w:t>Data</w:t>
      </w:r>
      <w:r w:rsidR="00774115">
        <w:rPr>
          <w:rFonts w:ascii="Times New Roman" w:hAnsi="Times New Roman"/>
          <w:b/>
          <w:sz w:val="24"/>
          <w:szCs w:val="24"/>
        </w:rPr>
        <w:t xml:space="preserve"> </w:t>
      </w:r>
      <w:r w:rsidR="00774115">
        <w:rPr>
          <w:rFonts w:ascii="Times New Roman" w:hAnsi="Times New Roman" w:hint="eastAsia"/>
          <w:b/>
          <w:sz w:val="24"/>
          <w:szCs w:val="24"/>
        </w:rPr>
        <w:t>Sheet</w:t>
      </w:r>
      <w:r w:rsidRPr="00613259">
        <w:rPr>
          <w:rFonts w:ascii="Times New Roman" w:hAnsi="Times New Roman"/>
          <w:b/>
          <w:sz w:val="24"/>
          <w:szCs w:val="24"/>
        </w:rPr>
        <w:t xml:space="preserve"> 1:</w:t>
      </w:r>
      <w:r w:rsidRPr="00613259">
        <w:rPr>
          <w:rFonts w:ascii="Times New Roman" w:hAnsi="Times New Roman"/>
          <w:sz w:val="24"/>
          <w:szCs w:val="24"/>
        </w:rPr>
        <w:t xml:space="preserve"> </w:t>
      </w:r>
      <w:r w:rsidR="00D51F3C" w:rsidRPr="00D51F3C">
        <w:rPr>
          <w:rFonts w:ascii="Times New Roman" w:hAnsi="Times New Roman" w:cs="Times New Roman"/>
          <w:b/>
          <w:sz w:val="24"/>
          <w:szCs w:val="24"/>
        </w:rPr>
        <w:t xml:space="preserve">Partial sequences of </w:t>
      </w:r>
      <w:r w:rsidR="00D51F3C" w:rsidRPr="00D51F3C">
        <w:rPr>
          <w:rFonts w:ascii="Times New Roman" w:hAnsi="Times New Roman" w:cs="Times New Roman"/>
          <w:b/>
          <w:i/>
          <w:sz w:val="24"/>
          <w:szCs w:val="24"/>
        </w:rPr>
        <w:t>NAM-1</w:t>
      </w:r>
      <w:r w:rsidR="00D51F3C" w:rsidRPr="00D51F3C">
        <w:rPr>
          <w:rFonts w:ascii="Times New Roman" w:hAnsi="Times New Roman" w:cs="Times New Roman"/>
          <w:b/>
          <w:sz w:val="24"/>
          <w:szCs w:val="24"/>
        </w:rPr>
        <w:t xml:space="preserve"> genes in 214 barley accessions. </w:t>
      </w:r>
      <w:r w:rsidR="00D51F3C" w:rsidRPr="00D51F3C">
        <w:rPr>
          <w:rFonts w:ascii="Times New Roman" w:hAnsi="Times New Roman" w:cs="Times New Roman"/>
          <w:sz w:val="24"/>
          <w:szCs w:val="24"/>
        </w:rPr>
        <w:t xml:space="preserve">All available information of </w:t>
      </w:r>
      <w:r w:rsidR="00125C8B" w:rsidRPr="00125C8B">
        <w:rPr>
          <w:rFonts w:ascii="Times New Roman" w:hAnsi="Times New Roman" w:cs="Times New Roman"/>
          <w:sz w:val="24"/>
          <w:szCs w:val="24"/>
        </w:rPr>
        <w:t>code</w:t>
      </w:r>
      <w:r w:rsidR="00125C8B">
        <w:rPr>
          <w:rFonts w:ascii="Times New Roman" w:hAnsi="Times New Roman" w:cs="Times New Roman"/>
          <w:sz w:val="24"/>
          <w:szCs w:val="24"/>
        </w:rPr>
        <w:t>s,</w:t>
      </w:r>
      <w:r w:rsidR="00125C8B" w:rsidRPr="00125C8B">
        <w:rPr>
          <w:rFonts w:ascii="Times New Roman" w:hAnsi="Times New Roman" w:cs="Times New Roman"/>
          <w:sz w:val="24"/>
          <w:szCs w:val="24"/>
        </w:rPr>
        <w:t xml:space="preserve"> </w:t>
      </w:r>
      <w:r w:rsidR="00D51F3C" w:rsidRPr="00D51F3C">
        <w:rPr>
          <w:rFonts w:ascii="Times New Roman" w:hAnsi="Times New Roman" w:cs="Times New Roman"/>
          <w:sz w:val="24"/>
          <w:szCs w:val="24"/>
        </w:rPr>
        <w:t xml:space="preserve">accession numbers and geographical origins is described in Supplementary Table </w:t>
      </w:r>
      <w:r w:rsidR="000E139F">
        <w:rPr>
          <w:rFonts w:ascii="Times New Roman" w:hAnsi="Times New Roman" w:cs="Times New Roman"/>
          <w:sz w:val="24"/>
          <w:szCs w:val="24"/>
        </w:rPr>
        <w:t>S</w:t>
      </w:r>
      <w:bookmarkStart w:id="2" w:name="_GoBack"/>
      <w:bookmarkEnd w:id="2"/>
      <w:r w:rsidR="00D51F3C" w:rsidRPr="00D51F3C">
        <w:rPr>
          <w:rFonts w:ascii="Times New Roman" w:hAnsi="Times New Roman" w:cs="Times New Roman"/>
          <w:sz w:val="24"/>
          <w:szCs w:val="24"/>
        </w:rPr>
        <w:t>1.</w:t>
      </w:r>
    </w:p>
    <w:p w:rsidR="00FC4437" w:rsidRPr="005E5077" w:rsidRDefault="00FC4437" w:rsidP="005E5077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</w:t>
      </w:r>
      <w:r w:rsidR="00B9187F" w:rsidRPr="00B9187F">
        <w:rPr>
          <w:rFonts w:hAnsi="宋体" w:cs="宋体"/>
        </w:rPr>
        <w:t>_</w:t>
      </w:r>
      <w:r w:rsidR="00B9187F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63F7D" w:rsidRPr="00363F7D" w:rsidRDefault="00363F7D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</w:t>
      </w:r>
      <w:r w:rsidR="00B9187F" w:rsidRPr="00B9187F">
        <w:rPr>
          <w:rFonts w:hAnsi="宋体" w:cs="宋体"/>
        </w:rPr>
        <w:t>_</w:t>
      </w:r>
      <w:r w:rsidR="00B9187F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</w:t>
      </w:r>
      <w:r w:rsidRPr="00363F7D">
        <w:rPr>
          <w:rFonts w:hAnsi="宋体" w:cs="宋体"/>
        </w:rPr>
        <w:lastRenderedPageBreak/>
        <w:t>CAGTTCCTCGCCCCGTCGTCCTCAACCCCGTTCAACTGGCTCGAGGCGTCAACCGG</w:t>
      </w:r>
    </w:p>
    <w:p w:rsidR="00B9187F" w:rsidRPr="00363F7D" w:rsidRDefault="00B9187F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</w:t>
      </w:r>
      <w:r w:rsidR="00B9187F" w:rsidRPr="00B9187F">
        <w:rPr>
          <w:rFonts w:hAnsi="宋体" w:cs="宋体"/>
          <w:i/>
        </w:rPr>
        <w:t>_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CTCCTCGCCCCGTCGTCCTCAACCCCGTTCAACTGGCTCGAGGCGTCAACCGG</w:t>
      </w:r>
    </w:p>
    <w:p w:rsidR="00B9187F" w:rsidRPr="00363F7D" w:rsidRDefault="00B9187F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</w:t>
      </w:r>
      <w:r w:rsidR="00B9187F" w:rsidRPr="00B9187F">
        <w:rPr>
          <w:rFonts w:hAnsi="宋体" w:cs="宋体"/>
          <w:i/>
        </w:rPr>
        <w:t>_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B9187F" w:rsidRPr="00363F7D" w:rsidRDefault="00B9187F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</w:t>
      </w:r>
      <w:r w:rsidR="00B9187F" w:rsidRPr="00B9187F">
        <w:rPr>
          <w:rFonts w:hAnsi="宋体" w:cs="宋体"/>
          <w:i/>
        </w:rPr>
        <w:t>_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B9187F" w:rsidRPr="00363F7D" w:rsidRDefault="00B9187F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</w:t>
      </w:r>
      <w:r w:rsidR="00B9187F" w:rsidRPr="00B9187F">
        <w:rPr>
          <w:rFonts w:hAnsi="宋体" w:cs="宋体"/>
          <w:i/>
        </w:rPr>
        <w:t>_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B9187F" w:rsidRPr="00363F7D" w:rsidRDefault="00B9187F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</w:t>
      </w:r>
      <w:r w:rsidR="00B9187F" w:rsidRPr="00B9187F">
        <w:rPr>
          <w:rFonts w:hAnsi="宋体" w:cs="宋体"/>
          <w:i/>
        </w:rPr>
        <w:t>_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B9187F" w:rsidRPr="00363F7D" w:rsidRDefault="00B9187F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</w:t>
      </w:r>
      <w:r w:rsidR="00B9187F" w:rsidRPr="00B9187F">
        <w:rPr>
          <w:rFonts w:hAnsi="宋体" w:cs="宋体"/>
          <w:i/>
        </w:rPr>
        <w:t>_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B9187F" w:rsidRPr="00363F7D" w:rsidRDefault="00B9187F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</w:t>
      </w:r>
      <w:r w:rsidR="00B9187F" w:rsidRPr="00B9187F">
        <w:rPr>
          <w:rFonts w:hAnsi="宋体" w:cs="宋体"/>
          <w:i/>
        </w:rPr>
        <w:t>_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B9187F" w:rsidRPr="00363F7D" w:rsidRDefault="00B9187F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</w:t>
      </w:r>
      <w:r w:rsidR="00B9187F" w:rsidRPr="00B9187F">
        <w:rPr>
          <w:rFonts w:hAnsi="宋体" w:cs="宋体"/>
          <w:i/>
        </w:rPr>
        <w:t>_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2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C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3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C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4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C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5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T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8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9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0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1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C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2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C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3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4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A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5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A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6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A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7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T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8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29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0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1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T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2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3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T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4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5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6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7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8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39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0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1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2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3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4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5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6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7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8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49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C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0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1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2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3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4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5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6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7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8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59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60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63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A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64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65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66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A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67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68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69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0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1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2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3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4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5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6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7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A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8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79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0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1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2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3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4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5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6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7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8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171268" w:rsidRPr="00363F7D" w:rsidRDefault="00171268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89</w:t>
      </w:r>
      <w:r w:rsidR="00171268" w:rsidRPr="00B9187F">
        <w:rPr>
          <w:rFonts w:hAnsi="宋体" w:cs="宋体"/>
        </w:rPr>
        <w:t>_</w:t>
      </w:r>
      <w:r w:rsidR="00171268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0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1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2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3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4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5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6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7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8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99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0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577B5" w:rsidRPr="00363F7D" w:rsidRDefault="003577B5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1</w:t>
      </w:r>
      <w:r w:rsidR="003577B5" w:rsidRPr="00B9187F">
        <w:rPr>
          <w:rFonts w:hAnsi="宋体" w:cs="宋体"/>
        </w:rPr>
        <w:t>_</w:t>
      </w:r>
      <w:r w:rsidR="003577B5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2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3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4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5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A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6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A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7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A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A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8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09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A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0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1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2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3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4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5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6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7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8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HS119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67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638D3" w:rsidRPr="00363F7D" w:rsidRDefault="005638D3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68</w:t>
      </w:r>
      <w:r w:rsidR="005638D3" w:rsidRPr="00B9187F">
        <w:rPr>
          <w:rFonts w:hAnsi="宋体" w:cs="宋体"/>
        </w:rPr>
        <w:t>_</w:t>
      </w:r>
      <w:r w:rsidR="005638D3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69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71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79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80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81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82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83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84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85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86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87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98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99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40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41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42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43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44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46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47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48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49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75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89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90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91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92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93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94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195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00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01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02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06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08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09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13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14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15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16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17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42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47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63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65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88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90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94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323F8B" w:rsidRPr="00363F7D" w:rsidRDefault="00323F8B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95</w:t>
      </w:r>
      <w:r w:rsidR="00323F8B" w:rsidRPr="00B9187F">
        <w:rPr>
          <w:rFonts w:hAnsi="宋体" w:cs="宋体"/>
        </w:rPr>
        <w:t>_</w:t>
      </w:r>
      <w:r w:rsidR="00323F8B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96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97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98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299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10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11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12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13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14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28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30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33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34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35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36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78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79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80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81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382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06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07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08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09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16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17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18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19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20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24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25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26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27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28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29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30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89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90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91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94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495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533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539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540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541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542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543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G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558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A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p w:rsidR="005F0330" w:rsidRPr="00363F7D" w:rsidRDefault="005F0330" w:rsidP="00363F7D">
      <w:pPr>
        <w:pStyle w:val="a3"/>
        <w:rPr>
          <w:rFonts w:hAnsi="宋体" w:cs="宋体"/>
        </w:rPr>
      </w:pPr>
    </w:p>
    <w:p w:rsidR="00363F7D" w:rsidRPr="00363F7D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&gt;560</w:t>
      </w:r>
      <w:r w:rsidR="005F0330" w:rsidRPr="00B9187F">
        <w:rPr>
          <w:rFonts w:hAnsi="宋体" w:cs="宋体"/>
        </w:rPr>
        <w:t>_</w:t>
      </w:r>
      <w:r w:rsidR="005F0330" w:rsidRPr="00B9187F">
        <w:rPr>
          <w:rFonts w:hAnsi="宋体" w:cs="宋体"/>
          <w:i/>
        </w:rPr>
        <w:t>NAM-1</w:t>
      </w:r>
    </w:p>
    <w:p w:rsidR="005E5077" w:rsidRDefault="00363F7D" w:rsidP="00363F7D">
      <w:pPr>
        <w:pStyle w:val="a3"/>
        <w:rPr>
          <w:rFonts w:hAnsi="宋体" w:cs="宋体"/>
        </w:rPr>
      </w:pPr>
      <w:r w:rsidRPr="00363F7D">
        <w:rPr>
          <w:rFonts w:hAnsi="宋体" w:cs="宋体"/>
        </w:rPr>
        <w:t>GCTTTTTATTATACTGTGCACAAGTATTTTTATATTCTTCCAGTAAGTACAGCGCATGTATGTGATCCTGTCGTCGTGCTTGTTCATGCGCTCGGGCGGGATCGTCATCCATCAGAGAAGGCGACCTTCGGGGAGCACGAGTGGTACTTCTTCAGCCCGCGCGACCGCAAGTACCCCAACGGCGCGCGGCCGAACCGGGCGGCGACGTCGGGCTACTGGAAGGCCACCGGCACGGACAAGCCTATCCTGGCCTCGGCCACCGGGTGCGGCCGGGAGAAGGTCGGCGTCAAGAAGGCGCTCGTCTTCTACCGCGGGAAGCCGCCCAGGGGCCTCAAGACCAACTGGATCATGCATGAGTACCGCCTCACCGGAGCCTCTGCTGGCTCCACCACCACCAGCCGGCCGCCGCCGGTGACCGGCGGGAGCAGGGCCCCGGCCTCTCTCAGGGTACGTACTTACACGTGTCCATCGCACGGTCTATCAGTATTTATTTATTAACTACTCTCGAGCTTAATTATGGTATTGTTGATAGTTGATGAAGTTAATTATTGTACGCCGTCTCATCGATCAGTTGGACGACTGGGTGCTGTGCCGCATCTACAAGAAGACCAGCAAGGCCGCGGCCGCGGTCGGAGATGAGCAGAGGAGCATGGAGTGCGAGGACTCCGTGGAGGACGCGGTCACCGCGTACCCGCCCTACGCCACGGCGGGCATGGCCGGCGCAGGTGCGCATGGCAGCAACTACGTTCAACTGCTCCATCATCACGACAGCCACGAGGACAACTTCCAGCTAGACGGCCTGCTCACAGAACACGACGTCGGCCTCTCGGCGGGCGCCGCCTCGCTGGGCCACCTTGCCGCGGCGGCGAGGGCCACCAAACAGTTCCTCGCCCCGTCGTCCTCAACCCCGTTCAACTGGCTCGAGGCGTCAACCGG</w:t>
      </w:r>
    </w:p>
    <w:sectPr w:rsidR="005E5077" w:rsidSect="005E5077">
      <w:pgSz w:w="11906" w:h="16838"/>
      <w:pgMar w:top="1440" w:right="1753" w:bottom="1440" w:left="1753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7C48" w:rsidRDefault="00C87C48" w:rsidP="00751A98">
      <w:r>
        <w:separator/>
      </w:r>
    </w:p>
  </w:endnote>
  <w:endnote w:type="continuationSeparator" w:id="0">
    <w:p w:rsidR="00C87C48" w:rsidRDefault="00C87C48" w:rsidP="00751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7C48" w:rsidRDefault="00C87C48" w:rsidP="00751A98">
      <w:r>
        <w:separator/>
      </w:r>
    </w:p>
  </w:footnote>
  <w:footnote w:type="continuationSeparator" w:id="0">
    <w:p w:rsidR="00C87C48" w:rsidRDefault="00C87C48" w:rsidP="00751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17C"/>
    <w:rsid w:val="00014057"/>
    <w:rsid w:val="000D0312"/>
    <w:rsid w:val="000E139F"/>
    <w:rsid w:val="000F5FB9"/>
    <w:rsid w:val="00125C8B"/>
    <w:rsid w:val="00171268"/>
    <w:rsid w:val="00247FEC"/>
    <w:rsid w:val="002630B3"/>
    <w:rsid w:val="0026765F"/>
    <w:rsid w:val="00282B4C"/>
    <w:rsid w:val="002D1B58"/>
    <w:rsid w:val="0032124F"/>
    <w:rsid w:val="00323F8B"/>
    <w:rsid w:val="003577B5"/>
    <w:rsid w:val="00363F7D"/>
    <w:rsid w:val="003A4996"/>
    <w:rsid w:val="003E5D25"/>
    <w:rsid w:val="0043290E"/>
    <w:rsid w:val="004362DA"/>
    <w:rsid w:val="004E056C"/>
    <w:rsid w:val="005638D3"/>
    <w:rsid w:val="005827D1"/>
    <w:rsid w:val="005B217C"/>
    <w:rsid w:val="005D48F1"/>
    <w:rsid w:val="005E5077"/>
    <w:rsid w:val="005F0330"/>
    <w:rsid w:val="00613259"/>
    <w:rsid w:val="00661703"/>
    <w:rsid w:val="00685503"/>
    <w:rsid w:val="006B1DFD"/>
    <w:rsid w:val="006B41D8"/>
    <w:rsid w:val="00703B6E"/>
    <w:rsid w:val="00751A98"/>
    <w:rsid w:val="00756AB3"/>
    <w:rsid w:val="00774115"/>
    <w:rsid w:val="007C5CD0"/>
    <w:rsid w:val="007F1738"/>
    <w:rsid w:val="0086689F"/>
    <w:rsid w:val="008D621A"/>
    <w:rsid w:val="00962F71"/>
    <w:rsid w:val="00971B73"/>
    <w:rsid w:val="009730DE"/>
    <w:rsid w:val="0098598B"/>
    <w:rsid w:val="0099649B"/>
    <w:rsid w:val="009E369C"/>
    <w:rsid w:val="00A01791"/>
    <w:rsid w:val="00A71E4F"/>
    <w:rsid w:val="00AB3B9F"/>
    <w:rsid w:val="00B049EA"/>
    <w:rsid w:val="00B237CC"/>
    <w:rsid w:val="00B37513"/>
    <w:rsid w:val="00B46E2E"/>
    <w:rsid w:val="00B9187F"/>
    <w:rsid w:val="00C429B7"/>
    <w:rsid w:val="00C504F9"/>
    <w:rsid w:val="00C526D3"/>
    <w:rsid w:val="00C660EB"/>
    <w:rsid w:val="00C87C48"/>
    <w:rsid w:val="00D01CE7"/>
    <w:rsid w:val="00D47CCE"/>
    <w:rsid w:val="00D51F3C"/>
    <w:rsid w:val="00DA6EBE"/>
    <w:rsid w:val="00E03070"/>
    <w:rsid w:val="00E26B28"/>
    <w:rsid w:val="00E56F4E"/>
    <w:rsid w:val="00F25DAF"/>
    <w:rsid w:val="00F67BC4"/>
    <w:rsid w:val="00F759DC"/>
    <w:rsid w:val="00FC4437"/>
    <w:rsid w:val="00FF0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956F2A5-FDE1-428A-B64C-56D8FCBB9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uiPriority w:val="99"/>
    <w:unhideWhenUsed/>
    <w:rsid w:val="005E5077"/>
    <w:rPr>
      <w:rFonts w:ascii="宋体" w:eastAsia="宋体" w:hAnsi="Courier New" w:cs="Courier New"/>
      <w:szCs w:val="21"/>
    </w:rPr>
  </w:style>
  <w:style w:type="character" w:customStyle="1" w:styleId="Char">
    <w:name w:val="纯文本 Char"/>
    <w:basedOn w:val="a0"/>
    <w:link w:val="a3"/>
    <w:uiPriority w:val="99"/>
    <w:rsid w:val="005E5077"/>
    <w:rPr>
      <w:rFonts w:ascii="宋体" w:eastAsia="宋体" w:hAnsi="Courier New" w:cs="Courier New"/>
      <w:szCs w:val="21"/>
    </w:rPr>
  </w:style>
  <w:style w:type="paragraph" w:styleId="a4">
    <w:name w:val="header"/>
    <w:basedOn w:val="a"/>
    <w:link w:val="Char0"/>
    <w:uiPriority w:val="99"/>
    <w:unhideWhenUsed/>
    <w:rsid w:val="00751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51A98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51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51A98"/>
    <w:rPr>
      <w:sz w:val="18"/>
      <w:szCs w:val="18"/>
    </w:rPr>
  </w:style>
  <w:style w:type="character" w:styleId="a6">
    <w:name w:val="Hyperlink"/>
    <w:basedOn w:val="a0"/>
    <w:uiPriority w:val="99"/>
    <w:unhideWhenUsed/>
    <w:rsid w:val="00AB3B9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mailto:genlou.sun@smu.ca" TargetMode="External"/><Relationship Id="rId4" Type="http://schemas.openxmlformats.org/officeDocument/2006/relationships/styles" Target="styles.xml"/><Relationship Id="rId9" Type="http://schemas.openxmlformats.org/officeDocument/2006/relationships/hyperlink" Target="mailto:sundongfa1@mail.hza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1.DOCX</DocumentId>
    <TitleName xmlns="fb88adc0-4a92-421d-b04d-61347b390d81">Data Sheet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Uploa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918F5EF-47F0-4C6F-A417-0265703BA4E9}"/>
</file>

<file path=customXml/itemProps2.xml><?xml version="1.0" encoding="utf-8"?>
<ds:datastoreItem xmlns:ds="http://schemas.openxmlformats.org/officeDocument/2006/customXml" ds:itemID="{C52D09B1-C6D0-48AC-8551-B462F0F86FB4}"/>
</file>

<file path=customXml/itemProps3.xml><?xml version="1.0" encoding="utf-8"?>
<ds:datastoreItem xmlns:ds="http://schemas.openxmlformats.org/officeDocument/2006/customXml" ds:itemID="{1499ED3D-FAAD-4560-A60A-A65B782495F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9</Pages>
  <Words>30410</Words>
  <Characters>173337</Characters>
  <Application>Microsoft Office Word</Application>
  <DocSecurity>0</DocSecurity>
  <Lines>1444</Lines>
  <Paragraphs>4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1</dc:creator>
  <cp:lastModifiedBy>asus1</cp:lastModifiedBy>
  <cp:revision>3</cp:revision>
  <dcterms:created xsi:type="dcterms:W3CDTF">2015-08-04T18:49:00Z</dcterms:created>
  <dcterms:modified xsi:type="dcterms:W3CDTF">2015-09-21T14:34:00Z</dcterms:modified>
</cp:coreProperties>
</file>